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1B422" w14:textId="77777777" w:rsidR="00460642" w:rsidRPr="00B56CE6" w:rsidRDefault="00460642" w:rsidP="00460642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F0086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1F0086">
        <w:rPr>
          <w:rFonts w:ascii="Times New Roman" w:hAnsi="Times New Roman" w:cs="Times New Roman"/>
          <w:b/>
          <w:bCs/>
          <w:sz w:val="24"/>
          <w:szCs w:val="24"/>
        </w:rPr>
        <w:t xml:space="preserve">able S1. </w:t>
      </w:r>
      <w:r w:rsidRPr="00B56CE6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B56CE6">
        <w:rPr>
          <w:rFonts w:ascii="Times New Roman" w:hAnsi="Times New Roman" w:cs="Times New Roman"/>
          <w:b/>
          <w:bCs/>
          <w:sz w:val="24"/>
          <w:szCs w:val="24"/>
        </w:rPr>
        <w:t xml:space="preserve">rimer sets used for genotyping. </w:t>
      </w:r>
    </w:p>
    <w:tbl>
      <w:tblPr>
        <w:tblStyle w:val="a5"/>
        <w:tblW w:w="8706" w:type="dxa"/>
        <w:tblInd w:w="-5" w:type="dxa"/>
        <w:tblLook w:val="04A0" w:firstRow="1" w:lastRow="0" w:firstColumn="1" w:lastColumn="0" w:noHBand="0" w:noVBand="1"/>
      </w:tblPr>
      <w:tblGrid>
        <w:gridCol w:w="807"/>
        <w:gridCol w:w="3939"/>
        <w:gridCol w:w="3960"/>
      </w:tblGrid>
      <w:tr w:rsidR="00460642" w:rsidRPr="00B56CE6" w14:paraId="2E87C190" w14:textId="77777777" w:rsidTr="008E4169">
        <w:trPr>
          <w:trHeight w:val="283"/>
        </w:trPr>
        <w:tc>
          <w:tcPr>
            <w:tcW w:w="807" w:type="dxa"/>
            <w:tcBorders>
              <w:top w:val="single" w:sz="12" w:space="0" w:color="auto"/>
              <w:left w:val="single" w:sz="12" w:space="0" w:color="FFFFFF" w:themeColor="background1"/>
              <w:bottom w:val="double" w:sz="4" w:space="0" w:color="auto"/>
              <w:right w:val="single" w:sz="12" w:space="0" w:color="FFFFFF" w:themeColor="background1"/>
            </w:tcBorders>
            <w:vAlign w:val="center"/>
          </w:tcPr>
          <w:p w14:paraId="6E782C87" w14:textId="77777777" w:rsidR="00460642" w:rsidRPr="00B56CE6" w:rsidRDefault="00460642" w:rsidP="008E41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12" w:space="0" w:color="auto"/>
              <w:left w:val="single" w:sz="12" w:space="0" w:color="FFFFFF" w:themeColor="background1"/>
              <w:bottom w:val="double" w:sz="4" w:space="0" w:color="auto"/>
              <w:right w:val="single" w:sz="12" w:space="0" w:color="FFFFFF" w:themeColor="background1"/>
            </w:tcBorders>
            <w:vAlign w:val="center"/>
            <w:hideMark/>
          </w:tcPr>
          <w:p w14:paraId="13512F62" w14:textId="77777777" w:rsidR="00460642" w:rsidRPr="00B56CE6" w:rsidRDefault="00460642" w:rsidP="008E41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C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(5’</w:t>
            </w:r>
            <w:r w:rsidRPr="00B56CE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→</w:t>
            </w:r>
            <w:r w:rsidRPr="00B56C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’)</w:t>
            </w:r>
          </w:p>
        </w:tc>
        <w:tc>
          <w:tcPr>
            <w:tcW w:w="3960" w:type="dxa"/>
            <w:tcBorders>
              <w:top w:val="single" w:sz="12" w:space="0" w:color="auto"/>
              <w:left w:val="single" w:sz="12" w:space="0" w:color="FFFFFF" w:themeColor="background1"/>
              <w:bottom w:val="double" w:sz="4" w:space="0" w:color="auto"/>
              <w:right w:val="single" w:sz="12" w:space="0" w:color="FFFFFF" w:themeColor="background1"/>
            </w:tcBorders>
            <w:vAlign w:val="center"/>
            <w:hideMark/>
          </w:tcPr>
          <w:p w14:paraId="2C936B4A" w14:textId="77777777" w:rsidR="00460642" w:rsidRPr="00B56CE6" w:rsidRDefault="00460642" w:rsidP="008E41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C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(5’</w:t>
            </w:r>
            <w:r w:rsidRPr="00B56CE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→</w:t>
            </w:r>
            <w:r w:rsidRPr="00B56C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’)</w:t>
            </w:r>
          </w:p>
        </w:tc>
      </w:tr>
      <w:tr w:rsidR="00460642" w:rsidRPr="00B56CE6" w14:paraId="08A952FF" w14:textId="77777777" w:rsidTr="008E4169">
        <w:trPr>
          <w:trHeight w:val="482"/>
        </w:trPr>
        <w:tc>
          <w:tcPr>
            <w:tcW w:w="807" w:type="dxa"/>
            <w:tcBorders>
              <w:top w:val="doub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  <w:hideMark/>
          </w:tcPr>
          <w:p w14:paraId="29197653" w14:textId="77777777" w:rsidR="00460642" w:rsidRPr="00B56CE6" w:rsidRDefault="00460642" w:rsidP="008E416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18"/>
                <w:szCs w:val="18"/>
              </w:rPr>
              <w:t xml:space="preserve">ROCK1 5’ </w:t>
            </w:r>
            <w:proofErr w:type="spellStart"/>
            <w:r w:rsidRPr="00B56CE6">
              <w:rPr>
                <w:rFonts w:ascii="Times New Roman" w:hAnsi="Times New Roman" w:cs="Times New Roman"/>
                <w:sz w:val="18"/>
                <w:szCs w:val="18"/>
              </w:rPr>
              <w:t>loxP</w:t>
            </w:r>
            <w:proofErr w:type="spellEnd"/>
          </w:p>
        </w:tc>
        <w:tc>
          <w:tcPr>
            <w:tcW w:w="3939" w:type="dxa"/>
            <w:tcBorders>
              <w:top w:val="doub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  <w:hideMark/>
          </w:tcPr>
          <w:p w14:paraId="50DD0CCB" w14:textId="77777777" w:rsidR="00460642" w:rsidRPr="00B56CE6" w:rsidRDefault="00460642" w:rsidP="008E4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18"/>
                <w:szCs w:val="18"/>
              </w:rPr>
              <w:t>CAGCATTGCAGATGCCATCAG</w:t>
            </w:r>
          </w:p>
        </w:tc>
        <w:tc>
          <w:tcPr>
            <w:tcW w:w="3960" w:type="dxa"/>
            <w:tcBorders>
              <w:top w:val="doub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  <w:hideMark/>
          </w:tcPr>
          <w:p w14:paraId="4B409BE4" w14:textId="77777777" w:rsidR="00460642" w:rsidRPr="00B56CE6" w:rsidRDefault="00460642" w:rsidP="008E4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18"/>
                <w:szCs w:val="18"/>
              </w:rPr>
              <w:t>CACCTGCTCACCAACACACC</w:t>
            </w:r>
          </w:p>
        </w:tc>
      </w:tr>
      <w:tr w:rsidR="00460642" w:rsidRPr="00B56CE6" w14:paraId="6A73D7FB" w14:textId="77777777" w:rsidTr="008E4169">
        <w:trPr>
          <w:trHeight w:val="482"/>
        </w:trPr>
        <w:tc>
          <w:tcPr>
            <w:tcW w:w="80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  <w:hideMark/>
          </w:tcPr>
          <w:p w14:paraId="62E1B9F4" w14:textId="77777777" w:rsidR="00460642" w:rsidRPr="00B56CE6" w:rsidRDefault="00460642" w:rsidP="008E416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18"/>
                <w:szCs w:val="18"/>
              </w:rPr>
              <w:t xml:space="preserve">ROCK1 3’ </w:t>
            </w:r>
            <w:proofErr w:type="spellStart"/>
            <w:r w:rsidRPr="00B56CE6">
              <w:rPr>
                <w:rFonts w:ascii="Times New Roman" w:hAnsi="Times New Roman" w:cs="Times New Roman"/>
                <w:sz w:val="18"/>
                <w:szCs w:val="18"/>
              </w:rPr>
              <w:t>loxP</w:t>
            </w:r>
            <w:proofErr w:type="spellEnd"/>
          </w:p>
        </w:tc>
        <w:tc>
          <w:tcPr>
            <w:tcW w:w="3939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  <w:hideMark/>
          </w:tcPr>
          <w:p w14:paraId="08A7C420" w14:textId="77777777" w:rsidR="00460642" w:rsidRPr="00B56CE6" w:rsidRDefault="00460642" w:rsidP="008E4169">
            <w:pPr>
              <w:tabs>
                <w:tab w:val="left" w:pos="100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18"/>
                <w:szCs w:val="18"/>
              </w:rPr>
              <w:t>GTGTCTCTTACTGAAATCAGAAGGTTGAG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  <w:hideMark/>
          </w:tcPr>
          <w:p w14:paraId="271BA41E" w14:textId="77777777" w:rsidR="00460642" w:rsidRPr="00B56CE6" w:rsidRDefault="00460642" w:rsidP="008E4169">
            <w:pPr>
              <w:tabs>
                <w:tab w:val="left" w:pos="100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18"/>
                <w:szCs w:val="18"/>
              </w:rPr>
              <w:t>CAATTAGCCAGAAGTAGCACGTGC</w:t>
            </w:r>
          </w:p>
        </w:tc>
      </w:tr>
      <w:tr w:rsidR="00460642" w:rsidRPr="00B56CE6" w14:paraId="2F4F96CA" w14:textId="77777777" w:rsidTr="008E4169">
        <w:trPr>
          <w:trHeight w:val="482"/>
        </w:trPr>
        <w:tc>
          <w:tcPr>
            <w:tcW w:w="80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  <w:hideMark/>
          </w:tcPr>
          <w:p w14:paraId="7931A427" w14:textId="77777777" w:rsidR="00460642" w:rsidRPr="00B56CE6" w:rsidRDefault="00460642" w:rsidP="008E416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18"/>
                <w:szCs w:val="18"/>
              </w:rPr>
              <w:t xml:space="preserve">ROCK2 5’ </w:t>
            </w:r>
            <w:proofErr w:type="spellStart"/>
            <w:r w:rsidRPr="00B56CE6">
              <w:rPr>
                <w:rFonts w:ascii="Times New Roman" w:hAnsi="Times New Roman" w:cs="Times New Roman"/>
                <w:sz w:val="18"/>
                <w:szCs w:val="18"/>
              </w:rPr>
              <w:t>loxP</w:t>
            </w:r>
            <w:proofErr w:type="spellEnd"/>
          </w:p>
        </w:tc>
        <w:tc>
          <w:tcPr>
            <w:tcW w:w="3939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  <w:hideMark/>
          </w:tcPr>
          <w:p w14:paraId="0073628F" w14:textId="77777777" w:rsidR="00460642" w:rsidRPr="00B56CE6" w:rsidRDefault="00460642" w:rsidP="008E4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hint="eastAsia"/>
                <w:sz w:val="18"/>
                <w:szCs w:val="18"/>
              </w:rPr>
              <w:t>GCCTCGCACTTTCTGAGTCACTG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  <w:hideMark/>
          </w:tcPr>
          <w:p w14:paraId="6598BB20" w14:textId="1537A4DE" w:rsidR="00460642" w:rsidRPr="00B56CE6" w:rsidRDefault="00404188" w:rsidP="008E4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7C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GAACCGCCTACTGCGACTATAGAG</w:t>
            </w:r>
          </w:p>
        </w:tc>
      </w:tr>
      <w:tr w:rsidR="00460642" w:rsidRPr="00B56CE6" w14:paraId="7D7E684F" w14:textId="77777777" w:rsidTr="008E4169">
        <w:trPr>
          <w:trHeight w:val="482"/>
        </w:trPr>
        <w:tc>
          <w:tcPr>
            <w:tcW w:w="80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  <w:hideMark/>
          </w:tcPr>
          <w:p w14:paraId="1B58925C" w14:textId="77777777" w:rsidR="00460642" w:rsidRPr="00B56CE6" w:rsidRDefault="00460642" w:rsidP="008E416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18"/>
                <w:szCs w:val="18"/>
              </w:rPr>
              <w:t xml:space="preserve">ROCK2 3’ </w:t>
            </w:r>
            <w:proofErr w:type="spellStart"/>
            <w:r w:rsidRPr="00B56CE6">
              <w:rPr>
                <w:rFonts w:ascii="Times New Roman" w:hAnsi="Times New Roman" w:cs="Times New Roman"/>
                <w:sz w:val="18"/>
                <w:szCs w:val="18"/>
              </w:rPr>
              <w:t>loxP</w:t>
            </w:r>
            <w:proofErr w:type="spellEnd"/>
          </w:p>
        </w:tc>
        <w:tc>
          <w:tcPr>
            <w:tcW w:w="3939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  <w:hideMark/>
          </w:tcPr>
          <w:p w14:paraId="2FF39822" w14:textId="77777777" w:rsidR="00460642" w:rsidRPr="00B56CE6" w:rsidRDefault="00460642" w:rsidP="008E4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18"/>
                <w:szCs w:val="18"/>
              </w:rPr>
              <w:t>CTAAAATCCATTCTCAGCCATTGAGG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  <w:hideMark/>
          </w:tcPr>
          <w:p w14:paraId="2F20197C" w14:textId="77777777" w:rsidR="00460642" w:rsidRPr="00B56CE6" w:rsidRDefault="00460642" w:rsidP="008E4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18"/>
                <w:szCs w:val="18"/>
              </w:rPr>
              <w:t>CAAGACCAGCTTCAGTCAGACCAG</w:t>
            </w:r>
          </w:p>
        </w:tc>
      </w:tr>
      <w:tr w:rsidR="00460642" w:rsidRPr="00B56CE6" w14:paraId="06E86BE3" w14:textId="77777777" w:rsidTr="008E4169">
        <w:trPr>
          <w:trHeight w:val="482"/>
        </w:trPr>
        <w:tc>
          <w:tcPr>
            <w:tcW w:w="807" w:type="dxa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  <w:hideMark/>
          </w:tcPr>
          <w:p w14:paraId="75749CBA" w14:textId="77777777" w:rsidR="00460642" w:rsidRPr="00B31C86" w:rsidRDefault="00460642" w:rsidP="008E416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1C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e</w:t>
            </w:r>
          </w:p>
        </w:tc>
        <w:tc>
          <w:tcPr>
            <w:tcW w:w="3939" w:type="dxa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  <w:hideMark/>
          </w:tcPr>
          <w:p w14:paraId="15AD797E" w14:textId="77777777" w:rsidR="00460642" w:rsidRPr="00B56CE6" w:rsidRDefault="00460642" w:rsidP="008E4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18"/>
                <w:szCs w:val="18"/>
              </w:rPr>
              <w:t>GCATTACCGGTCGATGCAACGAGTGATGAG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  <w:hideMark/>
          </w:tcPr>
          <w:p w14:paraId="3B1A9C3C" w14:textId="77777777" w:rsidR="00460642" w:rsidRPr="00B56CE6" w:rsidRDefault="00460642" w:rsidP="008E4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18"/>
                <w:szCs w:val="18"/>
              </w:rPr>
              <w:t>GAGTGAACGAACCTGGTCGAAATCAGTGCG</w:t>
            </w:r>
          </w:p>
        </w:tc>
      </w:tr>
    </w:tbl>
    <w:p w14:paraId="1D7F9EE3" w14:textId="77777777" w:rsidR="00460642" w:rsidRPr="00B56CE6" w:rsidRDefault="00460642" w:rsidP="00460642">
      <w:pPr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 w:rsidRPr="00B56CE6">
        <w:rPr>
          <w:rFonts w:ascii="Times New Roman" w:hAnsi="Times New Roman" w:cs="Times New Roman"/>
          <w:sz w:val="24"/>
          <w:szCs w:val="24"/>
        </w:rPr>
        <w:br w:type="page"/>
      </w:r>
    </w:p>
    <w:p w14:paraId="43FF1F84" w14:textId="77777777" w:rsidR="00460642" w:rsidRPr="00B56CE6" w:rsidRDefault="00460642" w:rsidP="004606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00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 w:rsidRPr="00B56CE6">
        <w:rPr>
          <w:rFonts w:ascii="Times New Roman" w:hAnsi="Times New Roman" w:cs="Times New Roman"/>
          <w:b/>
          <w:bCs/>
          <w:sz w:val="24"/>
          <w:szCs w:val="24"/>
        </w:rPr>
        <w:t>Primer sets used for RT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B56CE6">
        <w:rPr>
          <w:rFonts w:ascii="Times New Roman" w:hAnsi="Times New Roman" w:cs="Times New Roman"/>
          <w:b/>
          <w:bCs/>
          <w:sz w:val="24"/>
          <w:szCs w:val="24"/>
        </w:rPr>
        <w:t>qPCR analysis.</w:t>
      </w:r>
    </w:p>
    <w:tbl>
      <w:tblPr>
        <w:tblStyle w:val="a5"/>
        <w:tblW w:w="8706" w:type="dxa"/>
        <w:tblInd w:w="-5" w:type="dxa"/>
        <w:tblLook w:val="04A0" w:firstRow="1" w:lastRow="0" w:firstColumn="1" w:lastColumn="0" w:noHBand="0" w:noVBand="1"/>
      </w:tblPr>
      <w:tblGrid>
        <w:gridCol w:w="807"/>
        <w:gridCol w:w="3939"/>
        <w:gridCol w:w="3960"/>
      </w:tblGrid>
      <w:tr w:rsidR="00460642" w:rsidRPr="00B56CE6" w14:paraId="22796234" w14:textId="77777777" w:rsidTr="008E4169">
        <w:trPr>
          <w:trHeight w:val="283"/>
        </w:trPr>
        <w:tc>
          <w:tcPr>
            <w:tcW w:w="807" w:type="dxa"/>
            <w:tcBorders>
              <w:top w:val="single" w:sz="12" w:space="0" w:color="auto"/>
              <w:left w:val="single" w:sz="12" w:space="0" w:color="FFFFFF" w:themeColor="background1"/>
              <w:bottom w:val="double" w:sz="4" w:space="0" w:color="auto"/>
              <w:right w:val="single" w:sz="12" w:space="0" w:color="FFFFFF" w:themeColor="background1"/>
            </w:tcBorders>
          </w:tcPr>
          <w:p w14:paraId="2D68D582" w14:textId="77777777" w:rsidR="00460642" w:rsidRPr="00B56CE6" w:rsidRDefault="00460642" w:rsidP="008E416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39" w:type="dxa"/>
            <w:tcBorders>
              <w:top w:val="single" w:sz="12" w:space="0" w:color="auto"/>
              <w:left w:val="single" w:sz="12" w:space="0" w:color="FFFFFF" w:themeColor="background1"/>
              <w:bottom w:val="double" w:sz="4" w:space="0" w:color="auto"/>
              <w:right w:val="single" w:sz="12" w:space="0" w:color="FFFFFF" w:themeColor="background1"/>
            </w:tcBorders>
            <w:vAlign w:val="center"/>
            <w:hideMark/>
          </w:tcPr>
          <w:p w14:paraId="29D3ABCD" w14:textId="77777777" w:rsidR="00460642" w:rsidRPr="00B56CE6" w:rsidRDefault="00460642" w:rsidP="008E41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C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(5’→3’)</w:t>
            </w:r>
          </w:p>
        </w:tc>
        <w:tc>
          <w:tcPr>
            <w:tcW w:w="3960" w:type="dxa"/>
            <w:tcBorders>
              <w:top w:val="single" w:sz="12" w:space="0" w:color="auto"/>
              <w:left w:val="single" w:sz="12" w:space="0" w:color="FFFFFF" w:themeColor="background1"/>
              <w:bottom w:val="double" w:sz="4" w:space="0" w:color="auto"/>
              <w:right w:val="single" w:sz="12" w:space="0" w:color="FFFFFF" w:themeColor="background1"/>
            </w:tcBorders>
            <w:vAlign w:val="center"/>
            <w:hideMark/>
          </w:tcPr>
          <w:p w14:paraId="3872AD91" w14:textId="77777777" w:rsidR="00460642" w:rsidRPr="00B56CE6" w:rsidRDefault="00460642" w:rsidP="008E41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C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(5’→3’)</w:t>
            </w:r>
          </w:p>
        </w:tc>
      </w:tr>
      <w:tr w:rsidR="00460642" w:rsidRPr="00B56CE6" w14:paraId="0A27CAC0" w14:textId="77777777" w:rsidTr="008E4169">
        <w:trPr>
          <w:trHeight w:val="454"/>
        </w:trPr>
        <w:tc>
          <w:tcPr>
            <w:tcW w:w="807" w:type="dxa"/>
            <w:tcBorders>
              <w:top w:val="doub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  <w:hideMark/>
          </w:tcPr>
          <w:p w14:paraId="25B92628" w14:textId="77777777" w:rsidR="00460642" w:rsidRPr="00B56CE6" w:rsidRDefault="00460642" w:rsidP="008E416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18"/>
                <w:szCs w:val="18"/>
              </w:rPr>
              <w:t xml:space="preserve">ROCK1 </w:t>
            </w:r>
          </w:p>
        </w:tc>
        <w:tc>
          <w:tcPr>
            <w:tcW w:w="3939" w:type="dxa"/>
            <w:tcBorders>
              <w:top w:val="doub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  <w:hideMark/>
          </w:tcPr>
          <w:p w14:paraId="4AF98806" w14:textId="77777777" w:rsidR="00460642" w:rsidRPr="00B56CE6" w:rsidRDefault="00460642" w:rsidP="008E4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20"/>
                <w:szCs w:val="20"/>
              </w:rPr>
              <w:t>TGGCGTTTGCCAATAGTCCT</w:t>
            </w:r>
          </w:p>
        </w:tc>
        <w:tc>
          <w:tcPr>
            <w:tcW w:w="3960" w:type="dxa"/>
            <w:tcBorders>
              <w:top w:val="doub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  <w:hideMark/>
          </w:tcPr>
          <w:p w14:paraId="61E4308F" w14:textId="77777777" w:rsidR="00460642" w:rsidRPr="00B56CE6" w:rsidRDefault="00460642" w:rsidP="008E4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20"/>
                <w:szCs w:val="20"/>
              </w:rPr>
              <w:t>TTGCCCATTTTTCAGGCACG</w:t>
            </w:r>
          </w:p>
        </w:tc>
      </w:tr>
      <w:tr w:rsidR="00460642" w:rsidRPr="00B56CE6" w14:paraId="40E878F8" w14:textId="77777777" w:rsidTr="008E4169">
        <w:trPr>
          <w:trHeight w:val="454"/>
        </w:trPr>
        <w:tc>
          <w:tcPr>
            <w:tcW w:w="80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  <w:hideMark/>
          </w:tcPr>
          <w:p w14:paraId="3399D156" w14:textId="77777777" w:rsidR="00460642" w:rsidRPr="00B56CE6" w:rsidRDefault="00460642" w:rsidP="008E4169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18"/>
                <w:szCs w:val="18"/>
              </w:rPr>
              <w:t xml:space="preserve">ROCK2 </w:t>
            </w:r>
          </w:p>
        </w:tc>
        <w:tc>
          <w:tcPr>
            <w:tcW w:w="3939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  <w:hideMark/>
          </w:tcPr>
          <w:p w14:paraId="2F00A2D1" w14:textId="77777777" w:rsidR="00460642" w:rsidRPr="00B56CE6" w:rsidRDefault="00460642" w:rsidP="008E4169">
            <w:pPr>
              <w:tabs>
                <w:tab w:val="left" w:pos="100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20"/>
                <w:szCs w:val="20"/>
              </w:rPr>
              <w:t>GTGGAGAGTCTGCTGGATGG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  <w:hideMark/>
          </w:tcPr>
          <w:p w14:paraId="4672E5D8" w14:textId="77777777" w:rsidR="00460642" w:rsidRPr="00B56CE6" w:rsidRDefault="00460642" w:rsidP="008E4169">
            <w:pPr>
              <w:tabs>
                <w:tab w:val="left" w:pos="100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20"/>
                <w:szCs w:val="20"/>
              </w:rPr>
              <w:t>ACTGAACTTCACCAAAAGCACC</w:t>
            </w:r>
          </w:p>
        </w:tc>
      </w:tr>
      <w:tr w:rsidR="00460642" w:rsidRPr="00B56CE6" w14:paraId="4320E550" w14:textId="77777777" w:rsidTr="008E4169">
        <w:trPr>
          <w:trHeight w:val="454"/>
        </w:trPr>
        <w:tc>
          <w:tcPr>
            <w:tcW w:w="80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  <w:hideMark/>
          </w:tcPr>
          <w:p w14:paraId="31759258" w14:textId="77777777" w:rsidR="00460642" w:rsidRPr="00B56CE6" w:rsidRDefault="00460642" w:rsidP="008E4169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-6</w:t>
            </w:r>
          </w:p>
        </w:tc>
        <w:tc>
          <w:tcPr>
            <w:tcW w:w="3939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  <w:hideMark/>
          </w:tcPr>
          <w:p w14:paraId="067C020E" w14:textId="77777777" w:rsidR="00460642" w:rsidRPr="00B56CE6" w:rsidRDefault="00460642" w:rsidP="008E4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20"/>
                <w:szCs w:val="20"/>
              </w:rPr>
              <w:t>ACTTCACAAGTCGGAGGCTT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  <w:hideMark/>
          </w:tcPr>
          <w:p w14:paraId="5E677C85" w14:textId="77777777" w:rsidR="00460642" w:rsidRPr="00B56CE6" w:rsidRDefault="00460642" w:rsidP="008E4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20"/>
                <w:szCs w:val="20"/>
              </w:rPr>
              <w:t>GCAAGTGCATCATCGTTGTTC</w:t>
            </w:r>
          </w:p>
        </w:tc>
      </w:tr>
      <w:tr w:rsidR="00460642" w:rsidRPr="00B56CE6" w14:paraId="6A5E42ED" w14:textId="77777777" w:rsidTr="008E4169">
        <w:trPr>
          <w:trHeight w:val="454"/>
        </w:trPr>
        <w:tc>
          <w:tcPr>
            <w:tcW w:w="80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  <w:hideMark/>
          </w:tcPr>
          <w:p w14:paraId="600A1696" w14:textId="77777777" w:rsidR="00460642" w:rsidRPr="00B56CE6" w:rsidRDefault="00460642" w:rsidP="008E4169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l2</w:t>
            </w:r>
          </w:p>
        </w:tc>
        <w:tc>
          <w:tcPr>
            <w:tcW w:w="3939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  <w:hideMark/>
          </w:tcPr>
          <w:p w14:paraId="7E11613D" w14:textId="77777777" w:rsidR="00460642" w:rsidRPr="00B56CE6" w:rsidRDefault="00460642" w:rsidP="008E4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20"/>
                <w:szCs w:val="20"/>
              </w:rPr>
              <w:t>TGCCCTAAGGTCTTCAGCAC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  <w:hideMark/>
          </w:tcPr>
          <w:p w14:paraId="7BCC5ED0" w14:textId="77777777" w:rsidR="00460642" w:rsidRPr="00B56CE6" w:rsidRDefault="00460642" w:rsidP="008E4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20"/>
                <w:szCs w:val="20"/>
              </w:rPr>
              <w:t>AAGGCATCACAGTCCGAGTC</w:t>
            </w:r>
          </w:p>
        </w:tc>
      </w:tr>
      <w:tr w:rsidR="00460642" w:rsidRPr="00B56CE6" w14:paraId="47A0A8DB" w14:textId="77777777" w:rsidTr="008E4169">
        <w:trPr>
          <w:trHeight w:val="454"/>
        </w:trPr>
        <w:tc>
          <w:tcPr>
            <w:tcW w:w="80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  <w:hideMark/>
          </w:tcPr>
          <w:p w14:paraId="3D3A778F" w14:textId="77777777" w:rsidR="00460642" w:rsidRPr="00B56CE6" w:rsidRDefault="00460642" w:rsidP="008E416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56C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nf</w:t>
            </w:r>
            <w:proofErr w:type="spellEnd"/>
            <w:r w:rsidRPr="00B56C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α</w:t>
            </w:r>
          </w:p>
        </w:tc>
        <w:tc>
          <w:tcPr>
            <w:tcW w:w="3939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  <w:hideMark/>
          </w:tcPr>
          <w:p w14:paraId="07096D4A" w14:textId="77777777" w:rsidR="00460642" w:rsidRPr="00B56CE6" w:rsidRDefault="00460642" w:rsidP="008E4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20"/>
                <w:szCs w:val="20"/>
              </w:rPr>
              <w:t>ATGGCCTCCCTCTCATCAGT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  <w:hideMark/>
          </w:tcPr>
          <w:p w14:paraId="0FB2562D" w14:textId="77777777" w:rsidR="00460642" w:rsidRPr="00B56CE6" w:rsidRDefault="00460642" w:rsidP="008E4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20"/>
                <w:szCs w:val="20"/>
              </w:rPr>
              <w:t>TTTGCTACGACGTGGGCTAC</w:t>
            </w:r>
          </w:p>
        </w:tc>
      </w:tr>
      <w:tr w:rsidR="00460642" w:rsidRPr="00B56CE6" w14:paraId="04B381B9" w14:textId="77777777" w:rsidTr="008E4169">
        <w:trPr>
          <w:trHeight w:val="454"/>
        </w:trPr>
        <w:tc>
          <w:tcPr>
            <w:tcW w:w="80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</w:tcPr>
          <w:p w14:paraId="797AAF59" w14:textId="77777777" w:rsidR="00460642" w:rsidRPr="00B56CE6" w:rsidRDefault="00460642" w:rsidP="008E416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-1β</w:t>
            </w:r>
          </w:p>
        </w:tc>
        <w:tc>
          <w:tcPr>
            <w:tcW w:w="3939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</w:tcPr>
          <w:p w14:paraId="72A5E8B5" w14:textId="77777777" w:rsidR="00460642" w:rsidRPr="00B56CE6" w:rsidRDefault="00460642" w:rsidP="008E4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20"/>
                <w:szCs w:val="20"/>
              </w:rPr>
              <w:t>GCCACCTTTTGACAGTGATGAG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</w:tcPr>
          <w:p w14:paraId="61DD5FDD" w14:textId="77777777" w:rsidR="00460642" w:rsidRPr="00B56CE6" w:rsidRDefault="00460642" w:rsidP="008E4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20"/>
                <w:szCs w:val="20"/>
              </w:rPr>
              <w:t>GACAGCCCAGGTCAAAGGTT</w:t>
            </w:r>
          </w:p>
        </w:tc>
      </w:tr>
      <w:tr w:rsidR="00460642" w:rsidRPr="00B56CE6" w14:paraId="68B29C3D" w14:textId="77777777" w:rsidTr="008E4169">
        <w:trPr>
          <w:trHeight w:val="454"/>
        </w:trPr>
        <w:tc>
          <w:tcPr>
            <w:tcW w:w="80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</w:tcPr>
          <w:p w14:paraId="758440EA" w14:textId="77777777" w:rsidR="00460642" w:rsidRPr="00B56CE6" w:rsidRDefault="00460642" w:rsidP="008E416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s2</w:t>
            </w:r>
          </w:p>
        </w:tc>
        <w:tc>
          <w:tcPr>
            <w:tcW w:w="3939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</w:tcPr>
          <w:p w14:paraId="6DBB3F60" w14:textId="77777777" w:rsidR="00460642" w:rsidRPr="00B56CE6" w:rsidRDefault="00460642" w:rsidP="008E4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20"/>
                <w:szCs w:val="20"/>
              </w:rPr>
              <w:t>TCATGACATCGACCAGAAGC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</w:tcPr>
          <w:p w14:paraId="437B3525" w14:textId="77777777" w:rsidR="00460642" w:rsidRPr="00B56CE6" w:rsidRDefault="00460642" w:rsidP="008E4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20"/>
                <w:szCs w:val="20"/>
              </w:rPr>
              <w:t>GGACATCAAAGGTCTCACAG</w:t>
            </w:r>
          </w:p>
        </w:tc>
      </w:tr>
      <w:tr w:rsidR="00460642" w:rsidRPr="00B56CE6" w14:paraId="2FE44C09" w14:textId="77777777" w:rsidTr="008E4169">
        <w:trPr>
          <w:trHeight w:val="454"/>
        </w:trPr>
        <w:tc>
          <w:tcPr>
            <w:tcW w:w="80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</w:tcPr>
          <w:p w14:paraId="2720BB29" w14:textId="77777777" w:rsidR="00460642" w:rsidRPr="00B56CE6" w:rsidRDefault="00460642" w:rsidP="008E416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s3</w:t>
            </w:r>
          </w:p>
        </w:tc>
        <w:tc>
          <w:tcPr>
            <w:tcW w:w="3939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</w:tcPr>
          <w:p w14:paraId="2DB8D60F" w14:textId="77777777" w:rsidR="00460642" w:rsidRPr="00B56CE6" w:rsidRDefault="00460642" w:rsidP="008E4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20"/>
                <w:szCs w:val="20"/>
              </w:rPr>
              <w:t>CGCAAGAGGAAGGAGTCTAGCA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</w:tcPr>
          <w:p w14:paraId="26F8BFD6" w14:textId="77777777" w:rsidR="00460642" w:rsidRPr="00B56CE6" w:rsidRDefault="00460642" w:rsidP="008E4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20"/>
                <w:szCs w:val="20"/>
              </w:rPr>
              <w:t>TCGAGCAAAGGCACAGAAGTGG</w:t>
            </w:r>
          </w:p>
        </w:tc>
      </w:tr>
      <w:tr w:rsidR="00460642" w:rsidRPr="00B56CE6" w14:paraId="4919CECC" w14:textId="77777777" w:rsidTr="008E4169">
        <w:trPr>
          <w:trHeight w:val="454"/>
        </w:trPr>
        <w:tc>
          <w:tcPr>
            <w:tcW w:w="80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</w:tcPr>
          <w:p w14:paraId="6445C032" w14:textId="77777777" w:rsidR="00460642" w:rsidRPr="00B56CE6" w:rsidRDefault="00460642" w:rsidP="008E416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56C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gfa</w:t>
            </w:r>
            <w:proofErr w:type="spellEnd"/>
          </w:p>
        </w:tc>
        <w:tc>
          <w:tcPr>
            <w:tcW w:w="3939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</w:tcPr>
          <w:p w14:paraId="62EB3094" w14:textId="77777777" w:rsidR="00460642" w:rsidRPr="00B56CE6" w:rsidRDefault="00460642" w:rsidP="008E4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20"/>
                <w:szCs w:val="20"/>
              </w:rPr>
              <w:t>GGAGATCCTTCGAGGAGCACTT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vAlign w:val="center"/>
          </w:tcPr>
          <w:p w14:paraId="73B3859D" w14:textId="77777777" w:rsidR="00460642" w:rsidRPr="00B56CE6" w:rsidRDefault="00460642" w:rsidP="008E4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20"/>
                <w:szCs w:val="20"/>
              </w:rPr>
              <w:t>GGCGATTTAGCAGCAGATATAAGAA</w:t>
            </w:r>
          </w:p>
        </w:tc>
      </w:tr>
      <w:tr w:rsidR="00460642" w:rsidRPr="00B56CE6" w14:paraId="52B0B335" w14:textId="77777777" w:rsidTr="008E4169">
        <w:trPr>
          <w:trHeight w:val="454"/>
        </w:trPr>
        <w:tc>
          <w:tcPr>
            <w:tcW w:w="807" w:type="dxa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14:paraId="7E1F3E33" w14:textId="77777777" w:rsidR="00460642" w:rsidRPr="00B56CE6" w:rsidRDefault="00460642" w:rsidP="008E416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-actin</w:t>
            </w:r>
          </w:p>
        </w:tc>
        <w:tc>
          <w:tcPr>
            <w:tcW w:w="3939" w:type="dxa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14:paraId="0FA21F6B" w14:textId="77777777" w:rsidR="00460642" w:rsidRPr="00B56CE6" w:rsidRDefault="00460642" w:rsidP="008E4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20"/>
                <w:szCs w:val="20"/>
              </w:rPr>
              <w:t>GGCTGTATCCCCTCCATCG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14:paraId="599C0D22" w14:textId="77777777" w:rsidR="00460642" w:rsidRPr="00B56CE6" w:rsidRDefault="00460642" w:rsidP="008E41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CE6">
              <w:rPr>
                <w:rFonts w:ascii="Times New Roman" w:hAnsi="Times New Roman" w:cs="Times New Roman"/>
                <w:sz w:val="20"/>
                <w:szCs w:val="20"/>
              </w:rPr>
              <w:t>CCAGTTGGTAACAATGCCATGT</w:t>
            </w:r>
          </w:p>
        </w:tc>
      </w:tr>
    </w:tbl>
    <w:p w14:paraId="5FD7DAA2" w14:textId="6A27377E" w:rsidR="00460642" w:rsidRPr="00B56CE6" w:rsidRDefault="00460642" w:rsidP="004606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60642" w:rsidRPr="00B56CE6" w:rsidSect="008029CB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FE681" w14:textId="77777777" w:rsidR="008029CB" w:rsidRDefault="008029CB">
      <w:r>
        <w:separator/>
      </w:r>
    </w:p>
  </w:endnote>
  <w:endnote w:type="continuationSeparator" w:id="0">
    <w:p w14:paraId="2838C106" w14:textId="77777777" w:rsidR="008029CB" w:rsidRDefault="00802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9026140"/>
      <w:docPartObj>
        <w:docPartGallery w:val="Page Numbers (Bottom of Page)"/>
        <w:docPartUnique/>
      </w:docPartObj>
    </w:sdtPr>
    <w:sdtContent>
      <w:p w14:paraId="053F9F0F" w14:textId="77777777" w:rsidR="00AC22F3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E436D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14:paraId="74C5BEE0" w14:textId="77777777" w:rsidR="00AC22F3" w:rsidRDefault="00AC22F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4ADCA" w14:textId="77777777" w:rsidR="008029CB" w:rsidRDefault="008029CB">
      <w:r>
        <w:separator/>
      </w:r>
    </w:p>
  </w:footnote>
  <w:footnote w:type="continuationSeparator" w:id="0">
    <w:p w14:paraId="75290141" w14:textId="77777777" w:rsidR="008029CB" w:rsidRDefault="008029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642"/>
    <w:rsid w:val="00031F70"/>
    <w:rsid w:val="0008643F"/>
    <w:rsid w:val="001F34EF"/>
    <w:rsid w:val="002B7C82"/>
    <w:rsid w:val="00404188"/>
    <w:rsid w:val="00460642"/>
    <w:rsid w:val="00497C5D"/>
    <w:rsid w:val="008029CB"/>
    <w:rsid w:val="00960CE2"/>
    <w:rsid w:val="00AC22F3"/>
    <w:rsid w:val="00B20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5E5286"/>
  <w15:chartTrackingRefBased/>
  <w15:docId w15:val="{6071125E-441C-4E79-A101-A16AECE79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06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6064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460642"/>
  </w:style>
  <w:style w:type="table" w:styleId="a5">
    <w:name w:val="Table Grid"/>
    <w:basedOn w:val="a1"/>
    <w:uiPriority w:val="39"/>
    <w:rsid w:val="004606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40418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041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IRO AKAMINE</dc:creator>
  <cp:keywords/>
  <dc:description/>
  <cp:lastModifiedBy>TAKAHIRO AKAMINE</cp:lastModifiedBy>
  <cp:revision>4</cp:revision>
  <dcterms:created xsi:type="dcterms:W3CDTF">2024-01-20T02:33:00Z</dcterms:created>
  <dcterms:modified xsi:type="dcterms:W3CDTF">2024-01-21T02:52:00Z</dcterms:modified>
</cp:coreProperties>
</file>